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21"/>
        <w:tblW w:w="8317" w:type="dxa"/>
        <w:tblLayout w:type="fixed"/>
        <w:tblLook w:val="04A0" w:firstRow="1" w:lastRow="0" w:firstColumn="1" w:lastColumn="0" w:noHBand="0" w:noVBand="1"/>
      </w:tblPr>
      <w:tblGrid>
        <w:gridCol w:w="1418"/>
        <w:gridCol w:w="1148"/>
        <w:gridCol w:w="128"/>
        <w:gridCol w:w="1117"/>
        <w:gridCol w:w="158"/>
        <w:gridCol w:w="1276"/>
        <w:gridCol w:w="1134"/>
        <w:gridCol w:w="1134"/>
        <w:gridCol w:w="804"/>
      </w:tblGrid>
      <w:tr w:rsidR="0016195B" w14:paraId="0BC225E1" w14:textId="77777777" w:rsidTr="009C15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B8E64CE" w14:textId="77777777" w:rsidR="0016195B" w:rsidRDefault="0016195B" w:rsidP="003A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roup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DF5C0" w14:textId="77777777" w:rsidR="0016195B" w:rsidRDefault="0016195B" w:rsidP="003A59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eg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br/>
              <w:t>movement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98217" w14:textId="77777777" w:rsidR="0016195B" w:rsidRDefault="0016195B" w:rsidP="003A59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ad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br/>
              <w:t>movem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0A72A" w14:textId="77777777" w:rsidR="0016195B" w:rsidRDefault="0016195B" w:rsidP="003A59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ail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br/>
              <w:t>move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9C4EF" w14:textId="77777777" w:rsidR="0016195B" w:rsidRDefault="0016195B" w:rsidP="003A59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ight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4D405" w14:textId="77777777" w:rsidR="0016195B" w:rsidRDefault="0016195B" w:rsidP="003A59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alking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F6C3CB" w14:textId="77777777" w:rsidR="0016195B" w:rsidRDefault="0016195B" w:rsidP="003A59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otal score</w:t>
            </w:r>
          </w:p>
        </w:tc>
      </w:tr>
      <w:tr w:rsidR="0004188A" w14:paraId="3BB8B481" w14:textId="77777777" w:rsidTr="009C15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394730A8" w14:textId="57C5C07D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-ChR2</w:t>
            </w:r>
          </w:p>
          <w:p w14:paraId="3AE10982" w14:textId="77777777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ellow light</w:t>
            </w:r>
          </w:p>
          <w:p w14:paraId="3233E834" w14:textId="0C81A019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0 Hz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0C5FE6F7" w14:textId="5591B5EE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5" w:type="dxa"/>
            <w:gridSpan w:val="2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562C3D90" w14:textId="7B5E57E4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7A42A11D" w14:textId="69CB7C9C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692BD3A3" w14:textId="2CDEA015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51630907" w14:textId="45D3DA5A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5F5E3233" w14:textId="3FDB2921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188A" w14:paraId="20B362CB" w14:textId="77777777" w:rsidTr="009C15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485CEF0" w14:textId="77777777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-ChR2</w:t>
            </w:r>
          </w:p>
          <w:p w14:paraId="0413E57C" w14:textId="77777777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ellow light</w:t>
            </w:r>
          </w:p>
          <w:p w14:paraId="37F19ADF" w14:textId="0A5789DC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0 Hz</w:t>
            </w:r>
          </w:p>
        </w:tc>
        <w:tc>
          <w:tcPr>
            <w:tcW w:w="1148" w:type="dxa"/>
            <w:vAlign w:val="center"/>
          </w:tcPr>
          <w:p w14:paraId="4ACF26F7" w14:textId="2A164AD3" w:rsidR="0004188A" w:rsidRDefault="007C53D4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45" w:type="dxa"/>
            <w:gridSpan w:val="2"/>
            <w:vAlign w:val="center"/>
          </w:tcPr>
          <w:p w14:paraId="0816B64A" w14:textId="1A6A8A4C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4" w:type="dxa"/>
            <w:gridSpan w:val="2"/>
            <w:vAlign w:val="center"/>
          </w:tcPr>
          <w:p w14:paraId="6A5BDF37" w14:textId="4D24767C" w:rsidR="0004188A" w:rsidRDefault="007C53D4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618F32DF" w14:textId="763FD067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4D9F7272" w14:textId="4DB4F583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4" w:type="dxa"/>
            <w:vAlign w:val="center"/>
          </w:tcPr>
          <w:p w14:paraId="78F66CA8" w14:textId="12C4C090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04188A" w14:paraId="13D209E8" w14:textId="77777777" w:rsidTr="009C15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5192DA7" w14:textId="77777777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-ChR2</w:t>
            </w:r>
          </w:p>
          <w:p w14:paraId="25C557E2" w14:textId="11F949FF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ellow light</w:t>
            </w:r>
          </w:p>
          <w:p w14:paraId="1CE1BFAB" w14:textId="1EC94575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0 Hz</w:t>
            </w:r>
          </w:p>
        </w:tc>
        <w:tc>
          <w:tcPr>
            <w:tcW w:w="11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B82C642" w14:textId="27A74848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2FCA23B" w14:textId="4DD9FA0F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4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0E85327" w14:textId="4440022E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BCACEF8" w14:textId="34EA2EA5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E72DBBC" w14:textId="4E0FA879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7647464" w14:textId="41B38741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188A" w14:paraId="02BB25FF" w14:textId="77777777" w:rsidTr="009C15B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878ADE4" w14:textId="77777777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-ChR2</w:t>
            </w:r>
          </w:p>
          <w:p w14:paraId="38B3D7C0" w14:textId="77777777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ellow light</w:t>
            </w:r>
          </w:p>
          <w:p w14:paraId="7BD2BA22" w14:textId="6668A502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0 Hz</w:t>
            </w:r>
          </w:p>
        </w:tc>
        <w:tc>
          <w:tcPr>
            <w:tcW w:w="1148" w:type="dxa"/>
            <w:vAlign w:val="center"/>
          </w:tcPr>
          <w:p w14:paraId="5E3B94AC" w14:textId="5F17D331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5" w:type="dxa"/>
            <w:gridSpan w:val="2"/>
            <w:vAlign w:val="center"/>
          </w:tcPr>
          <w:p w14:paraId="2EC38119" w14:textId="20FFFD70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4" w:type="dxa"/>
            <w:gridSpan w:val="2"/>
            <w:vAlign w:val="center"/>
          </w:tcPr>
          <w:p w14:paraId="1D3C642A" w14:textId="0233A8B0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30DB6F0F" w14:textId="7B023FD1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6D405715" w14:textId="4B703264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4" w:type="dxa"/>
            <w:vAlign w:val="center"/>
          </w:tcPr>
          <w:p w14:paraId="5859A927" w14:textId="71D5FBBC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188A" w14:paraId="20A687E5" w14:textId="77777777" w:rsidTr="009C15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EB9A3A7" w14:textId="77777777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-ChR2</w:t>
            </w:r>
          </w:p>
          <w:p w14:paraId="72C81927" w14:textId="77777777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ellow light</w:t>
            </w:r>
          </w:p>
          <w:p w14:paraId="60AD5F88" w14:textId="0179E50F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0 Hz</w:t>
            </w:r>
          </w:p>
        </w:tc>
        <w:tc>
          <w:tcPr>
            <w:tcW w:w="11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636D193" w14:textId="3E167FAE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012FE32" w14:textId="58C57750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4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3AE9F80" w14:textId="67D32B7E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D29DB73" w14:textId="2DA8374F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9D49E7A" w14:textId="2F2FA715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CD05DAD" w14:textId="22B45852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188A" w14:paraId="61C69757" w14:textId="77777777" w:rsidTr="009C15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4F532DB" w14:textId="77777777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-ChR2</w:t>
            </w:r>
          </w:p>
          <w:p w14:paraId="4DACB926" w14:textId="77777777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ellow light</w:t>
            </w:r>
          </w:p>
          <w:p w14:paraId="2FB83210" w14:textId="7647CC7B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0 Hz</w:t>
            </w:r>
          </w:p>
        </w:tc>
        <w:tc>
          <w:tcPr>
            <w:tcW w:w="1148" w:type="dxa"/>
            <w:vAlign w:val="center"/>
          </w:tcPr>
          <w:p w14:paraId="4865496F" w14:textId="4E33E6B7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5" w:type="dxa"/>
            <w:gridSpan w:val="2"/>
            <w:vAlign w:val="center"/>
          </w:tcPr>
          <w:p w14:paraId="70BEF4F3" w14:textId="43B7CA74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4" w:type="dxa"/>
            <w:gridSpan w:val="2"/>
            <w:vAlign w:val="center"/>
          </w:tcPr>
          <w:p w14:paraId="68C7EF02" w14:textId="040ECFF8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59290CBF" w14:textId="750565BD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16DAE03E" w14:textId="52BCCBF2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4" w:type="dxa"/>
            <w:vAlign w:val="center"/>
          </w:tcPr>
          <w:p w14:paraId="65D970BB" w14:textId="14DF58FA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188A" w14:paraId="07B6E988" w14:textId="77777777" w:rsidTr="009C15B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C835A43" w14:textId="77777777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-ChR2</w:t>
            </w:r>
          </w:p>
          <w:p w14:paraId="362A9428" w14:textId="77777777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ellow light</w:t>
            </w:r>
          </w:p>
          <w:p w14:paraId="1AA8C38B" w14:textId="1A8297E1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0 Hz</w:t>
            </w:r>
          </w:p>
        </w:tc>
        <w:tc>
          <w:tcPr>
            <w:tcW w:w="11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762644A" w14:textId="07062386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4AE5EF2" w14:textId="7E5C3BCB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4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07D519D" w14:textId="3C34AC3C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2B0DCDC" w14:textId="28C62EE2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615C22F" w14:textId="101FE583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BC74BE1" w14:textId="50FE3D91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232D7276" w14:textId="77777777" w:rsidR="0004188A" w:rsidRDefault="0004188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21"/>
        <w:tblW w:w="8317" w:type="dxa"/>
        <w:tblLayout w:type="fixed"/>
        <w:tblLook w:val="04A0" w:firstRow="1" w:lastRow="0" w:firstColumn="1" w:lastColumn="0" w:noHBand="0" w:noVBand="1"/>
      </w:tblPr>
      <w:tblGrid>
        <w:gridCol w:w="1418"/>
        <w:gridCol w:w="1148"/>
        <w:gridCol w:w="128"/>
        <w:gridCol w:w="1117"/>
        <w:gridCol w:w="158"/>
        <w:gridCol w:w="1276"/>
        <w:gridCol w:w="1134"/>
        <w:gridCol w:w="1134"/>
        <w:gridCol w:w="804"/>
      </w:tblGrid>
      <w:tr w:rsidR="0004188A" w14:paraId="5543E58F" w14:textId="77777777" w:rsidTr="003915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18CEF7D" w14:textId="77777777" w:rsidR="0004188A" w:rsidRDefault="0004188A" w:rsidP="003915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lastRenderedPageBreak/>
              <w:t>Group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C40FD" w14:textId="77777777" w:rsidR="0004188A" w:rsidRDefault="0004188A" w:rsidP="003915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eg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br/>
              <w:t>movement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5F4B0" w14:textId="77777777" w:rsidR="0004188A" w:rsidRDefault="0004188A" w:rsidP="003915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ad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br/>
              <w:t>movem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8E86B" w14:textId="77777777" w:rsidR="0004188A" w:rsidRDefault="0004188A" w:rsidP="003915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ail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br/>
              <w:t>move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91A9A" w14:textId="77777777" w:rsidR="0004188A" w:rsidRDefault="0004188A" w:rsidP="003915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ight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E5598" w14:textId="77777777" w:rsidR="0004188A" w:rsidRDefault="0004188A" w:rsidP="003915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alking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568548" w14:textId="77777777" w:rsidR="0004188A" w:rsidRDefault="0004188A" w:rsidP="003915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otal score</w:t>
            </w:r>
          </w:p>
        </w:tc>
      </w:tr>
      <w:tr w:rsidR="0004188A" w14:paraId="0250B579" w14:textId="77777777" w:rsidTr="00391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1A6C67D7" w14:textId="77777777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-ChR2</w:t>
            </w:r>
          </w:p>
          <w:p w14:paraId="4BD86D22" w14:textId="77777777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Blue light</w:t>
            </w:r>
          </w:p>
          <w:p w14:paraId="52ACB2CF" w14:textId="48DF9CE0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0 Hz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46549E05" w14:textId="2A72427C" w:rsidR="0004188A" w:rsidRDefault="00153C4E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45" w:type="dxa"/>
            <w:gridSpan w:val="2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373EF218" w14:textId="0A86335A" w:rsidR="0004188A" w:rsidRDefault="00153C4E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04DA591D" w14:textId="387CFE86" w:rsidR="0004188A" w:rsidRDefault="00153C4E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47997192" w14:textId="77777777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64A6C52E" w14:textId="77777777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6CE75910" w14:textId="5F3F4C75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04188A" w14:paraId="7099A9F7" w14:textId="77777777" w:rsidTr="00391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E94A18C" w14:textId="77777777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ChR2</w:t>
            </w:r>
          </w:p>
          <w:p w14:paraId="77062B68" w14:textId="77777777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Blue light</w:t>
            </w:r>
          </w:p>
          <w:p w14:paraId="425F54A4" w14:textId="42BC33C9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0 Hz</w:t>
            </w:r>
          </w:p>
        </w:tc>
        <w:tc>
          <w:tcPr>
            <w:tcW w:w="1148" w:type="dxa"/>
            <w:vAlign w:val="center"/>
          </w:tcPr>
          <w:p w14:paraId="5E3F001A" w14:textId="77777777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5" w:type="dxa"/>
            <w:gridSpan w:val="2"/>
            <w:vAlign w:val="center"/>
          </w:tcPr>
          <w:p w14:paraId="31F3CE32" w14:textId="7A0C86E7" w:rsidR="0004188A" w:rsidRDefault="00153C4E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34" w:type="dxa"/>
            <w:gridSpan w:val="2"/>
            <w:vAlign w:val="center"/>
          </w:tcPr>
          <w:p w14:paraId="713A2B74" w14:textId="19899387" w:rsidR="0004188A" w:rsidRDefault="00153C4E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5FA1F26E" w14:textId="77777777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62DE5860" w14:textId="77777777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4" w:type="dxa"/>
            <w:vAlign w:val="center"/>
          </w:tcPr>
          <w:p w14:paraId="06F142BB" w14:textId="77777777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04188A" w14:paraId="3E590D55" w14:textId="77777777" w:rsidTr="00391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E58745B" w14:textId="77777777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ChR2</w:t>
            </w:r>
          </w:p>
          <w:p w14:paraId="62748B2B" w14:textId="77777777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Blue light</w:t>
            </w:r>
          </w:p>
          <w:p w14:paraId="49534B1A" w14:textId="2C0BCEBC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0 Hz</w:t>
            </w:r>
          </w:p>
        </w:tc>
        <w:tc>
          <w:tcPr>
            <w:tcW w:w="11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B7505EE" w14:textId="77777777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3713AFF" w14:textId="77777777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4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9F14A09" w14:textId="77777777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8B22FC9" w14:textId="77777777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6DFF6CF" w14:textId="77777777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90C0CEF" w14:textId="77777777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188A" w14:paraId="2263AFF5" w14:textId="77777777" w:rsidTr="00391558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947354B" w14:textId="77777777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ChR2</w:t>
            </w:r>
          </w:p>
          <w:p w14:paraId="0BD43B77" w14:textId="77777777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Blue light</w:t>
            </w:r>
          </w:p>
          <w:p w14:paraId="36C50F1E" w14:textId="67FA0710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0 Hz</w:t>
            </w:r>
          </w:p>
        </w:tc>
        <w:tc>
          <w:tcPr>
            <w:tcW w:w="1148" w:type="dxa"/>
            <w:vAlign w:val="center"/>
          </w:tcPr>
          <w:p w14:paraId="40E1C512" w14:textId="77777777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5" w:type="dxa"/>
            <w:gridSpan w:val="2"/>
            <w:vAlign w:val="center"/>
          </w:tcPr>
          <w:p w14:paraId="30520ED8" w14:textId="28691949" w:rsidR="0004188A" w:rsidRDefault="00153C4E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34" w:type="dxa"/>
            <w:gridSpan w:val="2"/>
            <w:vAlign w:val="center"/>
          </w:tcPr>
          <w:p w14:paraId="57103D00" w14:textId="73C2FD72" w:rsidR="0004188A" w:rsidRDefault="00153C4E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2500FC3F" w14:textId="77777777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31D9CF29" w14:textId="77777777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4" w:type="dxa"/>
            <w:vAlign w:val="center"/>
          </w:tcPr>
          <w:p w14:paraId="0BED1C4F" w14:textId="6F5DDD80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04188A" w14:paraId="389C9EF0" w14:textId="77777777" w:rsidTr="00391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81342E2" w14:textId="3A87A2F3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ChR2</w:t>
            </w:r>
          </w:p>
          <w:p w14:paraId="55F9B9A8" w14:textId="77777777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Blue light</w:t>
            </w:r>
          </w:p>
          <w:p w14:paraId="19CBF1A7" w14:textId="68544EE6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0 Hz</w:t>
            </w:r>
          </w:p>
        </w:tc>
        <w:tc>
          <w:tcPr>
            <w:tcW w:w="11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00250E2" w14:textId="77777777" w:rsidR="0004188A" w:rsidRDefault="0004188A" w:rsidP="0039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3E5D74D" w14:textId="04EA0991" w:rsidR="0004188A" w:rsidRDefault="00153C4E" w:rsidP="0039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34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3817FB7" w14:textId="6BA56F7D" w:rsidR="0004188A" w:rsidRDefault="00153C4E" w:rsidP="0039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A0D41AE" w14:textId="77777777" w:rsidR="0004188A" w:rsidRDefault="0004188A" w:rsidP="0039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99DA4E1" w14:textId="77777777" w:rsidR="0004188A" w:rsidRDefault="0004188A" w:rsidP="0039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FCAF818" w14:textId="27E3DB79" w:rsidR="0004188A" w:rsidRDefault="0004188A" w:rsidP="0039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04188A" w14:paraId="1BE41B16" w14:textId="77777777" w:rsidTr="00391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AE53251" w14:textId="3F4A0C0A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ChR2</w:t>
            </w:r>
          </w:p>
          <w:p w14:paraId="55C81C53" w14:textId="77777777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Blue light</w:t>
            </w:r>
          </w:p>
          <w:p w14:paraId="266DDF9F" w14:textId="78F38041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0 Hz</w:t>
            </w:r>
          </w:p>
        </w:tc>
        <w:tc>
          <w:tcPr>
            <w:tcW w:w="1148" w:type="dxa"/>
            <w:vAlign w:val="center"/>
          </w:tcPr>
          <w:p w14:paraId="6028AAAE" w14:textId="2116F34F" w:rsidR="0004188A" w:rsidRDefault="00153C4E" w:rsidP="0039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45" w:type="dxa"/>
            <w:gridSpan w:val="2"/>
            <w:vAlign w:val="center"/>
          </w:tcPr>
          <w:p w14:paraId="1328BFD6" w14:textId="6EDEF433" w:rsidR="0004188A" w:rsidRDefault="0004188A" w:rsidP="0039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34" w:type="dxa"/>
            <w:gridSpan w:val="2"/>
            <w:vAlign w:val="center"/>
          </w:tcPr>
          <w:p w14:paraId="1D543A6E" w14:textId="53218348" w:rsidR="0004188A" w:rsidRDefault="00153C4E" w:rsidP="0039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43523E97" w14:textId="77777777" w:rsidR="0004188A" w:rsidRDefault="0004188A" w:rsidP="0039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4537FC46" w14:textId="77777777" w:rsidR="0004188A" w:rsidRDefault="0004188A" w:rsidP="0039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4" w:type="dxa"/>
            <w:vAlign w:val="center"/>
          </w:tcPr>
          <w:p w14:paraId="0FD5E5F8" w14:textId="3426ABC9" w:rsidR="0004188A" w:rsidRDefault="0004188A" w:rsidP="0039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04188A" w14:paraId="5E30EABE" w14:textId="77777777" w:rsidTr="00391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C0C7E26" w14:textId="5F824BFD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ChR2</w:t>
            </w:r>
          </w:p>
          <w:p w14:paraId="465038D8" w14:textId="77777777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Blue light</w:t>
            </w:r>
          </w:p>
          <w:p w14:paraId="0E21E651" w14:textId="0EA1836C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0 Hz</w:t>
            </w:r>
          </w:p>
        </w:tc>
        <w:tc>
          <w:tcPr>
            <w:tcW w:w="11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58D7084" w14:textId="77777777" w:rsidR="0004188A" w:rsidRDefault="0004188A" w:rsidP="0039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E224F8B" w14:textId="77777777" w:rsidR="0004188A" w:rsidRDefault="0004188A" w:rsidP="0039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4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5526E4C" w14:textId="77777777" w:rsidR="0004188A" w:rsidRDefault="0004188A" w:rsidP="0039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65E3B8B" w14:textId="77777777" w:rsidR="0004188A" w:rsidRDefault="0004188A" w:rsidP="0039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81F067C" w14:textId="77777777" w:rsidR="0004188A" w:rsidRDefault="0004188A" w:rsidP="0039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948855C" w14:textId="77777777" w:rsidR="0004188A" w:rsidRDefault="0004188A" w:rsidP="0039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0BF94EC5" w14:textId="77777777" w:rsidR="0004188A" w:rsidRDefault="0004188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21"/>
        <w:tblW w:w="8317" w:type="dxa"/>
        <w:tblLayout w:type="fixed"/>
        <w:tblLook w:val="04A0" w:firstRow="1" w:lastRow="0" w:firstColumn="1" w:lastColumn="0" w:noHBand="0" w:noVBand="1"/>
      </w:tblPr>
      <w:tblGrid>
        <w:gridCol w:w="1418"/>
        <w:gridCol w:w="1148"/>
        <w:gridCol w:w="128"/>
        <w:gridCol w:w="1117"/>
        <w:gridCol w:w="158"/>
        <w:gridCol w:w="1276"/>
        <w:gridCol w:w="1134"/>
        <w:gridCol w:w="1134"/>
        <w:gridCol w:w="804"/>
      </w:tblGrid>
      <w:tr w:rsidR="0004188A" w14:paraId="54D887C5" w14:textId="77777777" w:rsidTr="003915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C49E494" w14:textId="77777777" w:rsidR="0004188A" w:rsidRDefault="0004188A" w:rsidP="003915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lastRenderedPageBreak/>
              <w:t>Group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2F7C7" w14:textId="77777777" w:rsidR="0004188A" w:rsidRDefault="0004188A" w:rsidP="003915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eg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br/>
              <w:t>movement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86A6D" w14:textId="77777777" w:rsidR="0004188A" w:rsidRDefault="0004188A" w:rsidP="003915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ad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br/>
              <w:t>movem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7CF55" w14:textId="77777777" w:rsidR="0004188A" w:rsidRDefault="0004188A" w:rsidP="003915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ail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br/>
              <w:t>move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9D3E9" w14:textId="77777777" w:rsidR="0004188A" w:rsidRDefault="0004188A" w:rsidP="003915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ight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357EE" w14:textId="77777777" w:rsidR="0004188A" w:rsidRDefault="0004188A" w:rsidP="003915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alking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91077A" w14:textId="77777777" w:rsidR="0004188A" w:rsidRDefault="0004188A" w:rsidP="003915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otal score</w:t>
            </w:r>
          </w:p>
        </w:tc>
      </w:tr>
      <w:tr w:rsidR="0004188A" w14:paraId="4FA28064" w14:textId="77777777" w:rsidTr="00391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11DD701A" w14:textId="77777777" w:rsidR="0004188A" w:rsidRDefault="0004188A" w:rsidP="003915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-ChR2</w:t>
            </w:r>
          </w:p>
          <w:p w14:paraId="77225F9F" w14:textId="77777777" w:rsidR="0004188A" w:rsidRDefault="0004188A" w:rsidP="003915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Blue light</w:t>
            </w:r>
          </w:p>
          <w:p w14:paraId="7CBB5038" w14:textId="00ADE3FB" w:rsidR="0004188A" w:rsidRDefault="0004188A" w:rsidP="003915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0 Hz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39015F1E" w14:textId="77777777" w:rsidR="0004188A" w:rsidRDefault="0004188A" w:rsidP="0039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45" w:type="dxa"/>
            <w:gridSpan w:val="2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04AAD599" w14:textId="22E8D62C" w:rsidR="0004188A" w:rsidRDefault="0004188A" w:rsidP="0039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28D0FDF0" w14:textId="4C43A9A9" w:rsidR="0004188A" w:rsidRDefault="0004188A" w:rsidP="0039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74AAB23B" w14:textId="0FF9A8CA" w:rsidR="0004188A" w:rsidRDefault="0004188A" w:rsidP="0039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53847DAA" w14:textId="0F6760EF" w:rsidR="0004188A" w:rsidRDefault="0004188A" w:rsidP="0039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1CD5C2E5" w14:textId="3829FD5B" w:rsidR="0004188A" w:rsidRDefault="0004188A" w:rsidP="0039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04188A" w14:paraId="3CB04EDB" w14:textId="77777777" w:rsidTr="00391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82454D2" w14:textId="77777777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ChR2</w:t>
            </w:r>
          </w:p>
          <w:p w14:paraId="14D6C3A0" w14:textId="77777777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Blue light</w:t>
            </w:r>
          </w:p>
          <w:p w14:paraId="0E1B819B" w14:textId="39B37858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0 Hz</w:t>
            </w:r>
          </w:p>
        </w:tc>
        <w:tc>
          <w:tcPr>
            <w:tcW w:w="1148" w:type="dxa"/>
            <w:vAlign w:val="center"/>
          </w:tcPr>
          <w:p w14:paraId="5047DECA" w14:textId="39F93D99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45" w:type="dxa"/>
            <w:gridSpan w:val="2"/>
            <w:vAlign w:val="center"/>
          </w:tcPr>
          <w:p w14:paraId="703AD029" w14:textId="4FC4F7E4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34" w:type="dxa"/>
            <w:gridSpan w:val="2"/>
            <w:vAlign w:val="center"/>
          </w:tcPr>
          <w:p w14:paraId="1B509A80" w14:textId="499D62C3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7E43DFA9" w14:textId="51ABBC0A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0CE85B52" w14:textId="3195AC50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04" w:type="dxa"/>
            <w:vAlign w:val="center"/>
          </w:tcPr>
          <w:p w14:paraId="49041542" w14:textId="560050CD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04188A" w14:paraId="46FA5A9F" w14:textId="77777777" w:rsidTr="00391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2CE0525" w14:textId="77777777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ChR2</w:t>
            </w:r>
          </w:p>
          <w:p w14:paraId="44A83143" w14:textId="77777777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Blue light</w:t>
            </w:r>
          </w:p>
          <w:p w14:paraId="0376A27F" w14:textId="2768591D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0 Hz</w:t>
            </w:r>
          </w:p>
        </w:tc>
        <w:tc>
          <w:tcPr>
            <w:tcW w:w="11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9449CBA" w14:textId="3E555982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4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83D8D6B" w14:textId="1DA29A29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34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C6739D5" w14:textId="74E75E98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F2272CD" w14:textId="7F231A08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79AF4D1" w14:textId="7D6FBE57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0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EAEE7AA" w14:textId="1088D80C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04188A" w14:paraId="7C0ADEBA" w14:textId="77777777" w:rsidTr="00391558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D7354F7" w14:textId="77777777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ChR2</w:t>
            </w:r>
          </w:p>
          <w:p w14:paraId="1C8F3AFC" w14:textId="77777777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Blue light</w:t>
            </w:r>
          </w:p>
          <w:p w14:paraId="3DD69250" w14:textId="5A4A7A85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0 Hz</w:t>
            </w:r>
          </w:p>
        </w:tc>
        <w:tc>
          <w:tcPr>
            <w:tcW w:w="1148" w:type="dxa"/>
            <w:vAlign w:val="center"/>
          </w:tcPr>
          <w:p w14:paraId="6BB7ECD0" w14:textId="1BD0AEDE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45" w:type="dxa"/>
            <w:gridSpan w:val="2"/>
            <w:vAlign w:val="center"/>
          </w:tcPr>
          <w:p w14:paraId="0A04DB08" w14:textId="07592E00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34" w:type="dxa"/>
            <w:gridSpan w:val="2"/>
            <w:vAlign w:val="center"/>
          </w:tcPr>
          <w:p w14:paraId="775371EF" w14:textId="3CE4FA8A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5746C839" w14:textId="5203F6CC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517C09D9" w14:textId="47488450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4" w:type="dxa"/>
            <w:vAlign w:val="center"/>
          </w:tcPr>
          <w:p w14:paraId="1E92AD30" w14:textId="1F1AE014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04188A" w14:paraId="0D66E6B6" w14:textId="77777777" w:rsidTr="00391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80F9309" w14:textId="77777777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ChR2</w:t>
            </w:r>
          </w:p>
          <w:p w14:paraId="188897B7" w14:textId="77777777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Blue light</w:t>
            </w:r>
          </w:p>
          <w:p w14:paraId="4B30F9FB" w14:textId="3A0F0404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0 Hz</w:t>
            </w:r>
          </w:p>
        </w:tc>
        <w:tc>
          <w:tcPr>
            <w:tcW w:w="11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0F2FC5C" w14:textId="06376DF0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4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4C817A8" w14:textId="55B17B0F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34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B4077C0" w14:textId="41AC397A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33ED3FF" w14:textId="5409570E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C57AFE9" w14:textId="70E9B0F7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0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B04420F" w14:textId="6627D5C8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04188A" w14:paraId="6BE653B0" w14:textId="77777777" w:rsidTr="00391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FAD7C81" w14:textId="77777777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ChR2</w:t>
            </w:r>
          </w:p>
          <w:p w14:paraId="7D8E3707" w14:textId="77777777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Blue light</w:t>
            </w:r>
          </w:p>
          <w:p w14:paraId="53E20366" w14:textId="12DF9B8C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0 Hz</w:t>
            </w:r>
          </w:p>
        </w:tc>
        <w:tc>
          <w:tcPr>
            <w:tcW w:w="1148" w:type="dxa"/>
            <w:vAlign w:val="center"/>
          </w:tcPr>
          <w:p w14:paraId="20A943A3" w14:textId="2F187E20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45" w:type="dxa"/>
            <w:gridSpan w:val="2"/>
            <w:vAlign w:val="center"/>
          </w:tcPr>
          <w:p w14:paraId="1894870E" w14:textId="1F329252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34" w:type="dxa"/>
            <w:gridSpan w:val="2"/>
            <w:vAlign w:val="center"/>
          </w:tcPr>
          <w:p w14:paraId="150DD877" w14:textId="6CF23975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4F35FF6F" w14:textId="5F82BF3A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6595139F" w14:textId="2E0F4871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04" w:type="dxa"/>
            <w:vAlign w:val="center"/>
          </w:tcPr>
          <w:p w14:paraId="231EB3D9" w14:textId="09319F84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04188A" w14:paraId="5982E974" w14:textId="77777777" w:rsidTr="00391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E256831" w14:textId="77777777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ChR2</w:t>
            </w:r>
          </w:p>
          <w:p w14:paraId="7C1B174F" w14:textId="77777777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Blue light</w:t>
            </w:r>
          </w:p>
          <w:p w14:paraId="365A271D" w14:textId="01B6A317" w:rsidR="0004188A" w:rsidRDefault="0004188A" w:rsidP="00041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0 Hz</w:t>
            </w:r>
          </w:p>
        </w:tc>
        <w:tc>
          <w:tcPr>
            <w:tcW w:w="11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B9B4F4A" w14:textId="4240023F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4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03D95DC" w14:textId="05B3FCD7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34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5AAF9CD" w14:textId="04BC006B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B3E285A" w14:textId="3A22EA1F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A9F00B4" w14:textId="07BFDEAB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0EAC48B" w14:textId="08D2FE67" w:rsidR="0004188A" w:rsidRDefault="0004188A" w:rsidP="00041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</w:tbl>
    <w:p w14:paraId="6A6F500C" w14:textId="77777777" w:rsidR="002A6023" w:rsidRPr="0016195B" w:rsidRDefault="002A6023" w:rsidP="0004188A">
      <w:pPr>
        <w:rPr>
          <w:rFonts w:ascii="Times New Roman" w:hAnsi="Times New Roman" w:cs="Times New Roman"/>
          <w:sz w:val="24"/>
          <w:szCs w:val="24"/>
        </w:rPr>
      </w:pPr>
    </w:p>
    <w:sectPr w:rsidR="002A6023" w:rsidRPr="0016195B" w:rsidSect="001F0F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43A3B8" w14:textId="77777777" w:rsidR="00001C4E" w:rsidRDefault="00001C4E" w:rsidP="00A3501D">
      <w:pPr>
        <w:rPr>
          <w:rFonts w:hint="eastAsia"/>
        </w:rPr>
      </w:pPr>
      <w:r>
        <w:separator/>
      </w:r>
    </w:p>
  </w:endnote>
  <w:endnote w:type="continuationSeparator" w:id="0">
    <w:p w14:paraId="0E36E5F2" w14:textId="77777777" w:rsidR="00001C4E" w:rsidRDefault="00001C4E" w:rsidP="00A3501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B23340" w14:textId="77777777" w:rsidR="00001C4E" w:rsidRDefault="00001C4E" w:rsidP="00A3501D">
      <w:pPr>
        <w:rPr>
          <w:rFonts w:hint="eastAsia"/>
        </w:rPr>
      </w:pPr>
      <w:r>
        <w:separator/>
      </w:r>
    </w:p>
  </w:footnote>
  <w:footnote w:type="continuationSeparator" w:id="0">
    <w:p w14:paraId="20ABF449" w14:textId="77777777" w:rsidR="00001C4E" w:rsidRDefault="00001C4E" w:rsidP="00A3501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E172F8E"/>
    <w:multiLevelType w:val="singleLevel"/>
    <w:tmpl w:val="EE172F8E"/>
    <w:lvl w:ilvl="0">
      <w:start w:val="1"/>
      <w:numFmt w:val="upperLetter"/>
      <w:suff w:val="space"/>
      <w:lvlText w:val="(%1)"/>
      <w:lvlJc w:val="left"/>
    </w:lvl>
  </w:abstractNum>
  <w:abstractNum w:abstractNumId="1" w15:restartNumberingAfterBreak="0">
    <w:nsid w:val="FB0494CB"/>
    <w:multiLevelType w:val="singleLevel"/>
    <w:tmpl w:val="FB0494CB"/>
    <w:lvl w:ilvl="0">
      <w:start w:val="1"/>
      <w:numFmt w:val="upperLetter"/>
      <w:suff w:val="space"/>
      <w:lvlText w:val="(%1)"/>
      <w:lvlJc w:val="left"/>
    </w:lvl>
  </w:abstractNum>
  <w:abstractNum w:abstractNumId="2" w15:restartNumberingAfterBreak="0">
    <w:nsid w:val="0278632A"/>
    <w:multiLevelType w:val="hybridMultilevel"/>
    <w:tmpl w:val="1BB8E872"/>
    <w:lvl w:ilvl="0" w:tplc="7B3E9DC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65971489">
    <w:abstractNumId w:val="0"/>
  </w:num>
  <w:num w:numId="2" w16cid:durableId="1321158055">
    <w:abstractNumId w:val="1"/>
  </w:num>
  <w:num w:numId="3" w16cid:durableId="15337682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VhMWRmM2Y1OWJkNmQxNTY2Y2ExOTBkMDlkODA5ZGMifQ=="/>
  </w:docVars>
  <w:rsids>
    <w:rsidRoot w:val="009B4436"/>
    <w:rsid w:val="00001C4E"/>
    <w:rsid w:val="00025CA5"/>
    <w:rsid w:val="000313C1"/>
    <w:rsid w:val="00037FD6"/>
    <w:rsid w:val="0004188A"/>
    <w:rsid w:val="00057BAE"/>
    <w:rsid w:val="000638C0"/>
    <w:rsid w:val="000658AA"/>
    <w:rsid w:val="00066F1F"/>
    <w:rsid w:val="000746B2"/>
    <w:rsid w:val="00083A18"/>
    <w:rsid w:val="000A3834"/>
    <w:rsid w:val="000F2775"/>
    <w:rsid w:val="000F535A"/>
    <w:rsid w:val="00106982"/>
    <w:rsid w:val="00123999"/>
    <w:rsid w:val="0012558C"/>
    <w:rsid w:val="00153C4E"/>
    <w:rsid w:val="0016195B"/>
    <w:rsid w:val="00163493"/>
    <w:rsid w:val="00181CC6"/>
    <w:rsid w:val="001D109F"/>
    <w:rsid w:val="001D2BBF"/>
    <w:rsid w:val="001D2BEF"/>
    <w:rsid w:val="001E04AC"/>
    <w:rsid w:val="001F0F5F"/>
    <w:rsid w:val="0020531A"/>
    <w:rsid w:val="00223ECF"/>
    <w:rsid w:val="00224C81"/>
    <w:rsid w:val="002352E9"/>
    <w:rsid w:val="0024036E"/>
    <w:rsid w:val="00292EB7"/>
    <w:rsid w:val="002939F2"/>
    <w:rsid w:val="00293F53"/>
    <w:rsid w:val="002A6023"/>
    <w:rsid w:val="002B7F5A"/>
    <w:rsid w:val="002F439A"/>
    <w:rsid w:val="00317AE3"/>
    <w:rsid w:val="003313E3"/>
    <w:rsid w:val="00332DB6"/>
    <w:rsid w:val="00343FFA"/>
    <w:rsid w:val="0035209D"/>
    <w:rsid w:val="00352AEB"/>
    <w:rsid w:val="003631A7"/>
    <w:rsid w:val="00372CAB"/>
    <w:rsid w:val="003851BB"/>
    <w:rsid w:val="003A4351"/>
    <w:rsid w:val="003D31FC"/>
    <w:rsid w:val="003D4099"/>
    <w:rsid w:val="004051AF"/>
    <w:rsid w:val="0041134B"/>
    <w:rsid w:val="0041596C"/>
    <w:rsid w:val="00440B57"/>
    <w:rsid w:val="00443471"/>
    <w:rsid w:val="00452C05"/>
    <w:rsid w:val="0046687E"/>
    <w:rsid w:val="00486F61"/>
    <w:rsid w:val="00490020"/>
    <w:rsid w:val="004A640D"/>
    <w:rsid w:val="004B0F0A"/>
    <w:rsid w:val="004B6A41"/>
    <w:rsid w:val="004B77F4"/>
    <w:rsid w:val="004C388A"/>
    <w:rsid w:val="004C60F0"/>
    <w:rsid w:val="004D1E50"/>
    <w:rsid w:val="004D1F31"/>
    <w:rsid w:val="004D3C85"/>
    <w:rsid w:val="004F2EA9"/>
    <w:rsid w:val="00512EA8"/>
    <w:rsid w:val="00516B97"/>
    <w:rsid w:val="00543C29"/>
    <w:rsid w:val="00555870"/>
    <w:rsid w:val="00564099"/>
    <w:rsid w:val="005A014C"/>
    <w:rsid w:val="005A18B0"/>
    <w:rsid w:val="005C6254"/>
    <w:rsid w:val="005E42E6"/>
    <w:rsid w:val="005E57BF"/>
    <w:rsid w:val="0063331A"/>
    <w:rsid w:val="006669C3"/>
    <w:rsid w:val="00695A00"/>
    <w:rsid w:val="006A15D7"/>
    <w:rsid w:val="006B5417"/>
    <w:rsid w:val="006C6F3E"/>
    <w:rsid w:val="006E4570"/>
    <w:rsid w:val="006E4C9B"/>
    <w:rsid w:val="006F4723"/>
    <w:rsid w:val="006F6812"/>
    <w:rsid w:val="006F7730"/>
    <w:rsid w:val="007523EF"/>
    <w:rsid w:val="007579E7"/>
    <w:rsid w:val="00760C16"/>
    <w:rsid w:val="00795B70"/>
    <w:rsid w:val="007A369D"/>
    <w:rsid w:val="007B0F29"/>
    <w:rsid w:val="007B30DF"/>
    <w:rsid w:val="007C1CDB"/>
    <w:rsid w:val="007C2065"/>
    <w:rsid w:val="007C53D4"/>
    <w:rsid w:val="007C6128"/>
    <w:rsid w:val="007D1F6E"/>
    <w:rsid w:val="007D2BE2"/>
    <w:rsid w:val="007E50B3"/>
    <w:rsid w:val="007F27A3"/>
    <w:rsid w:val="008114AB"/>
    <w:rsid w:val="008423B3"/>
    <w:rsid w:val="00853BD9"/>
    <w:rsid w:val="00865937"/>
    <w:rsid w:val="00871124"/>
    <w:rsid w:val="008904BF"/>
    <w:rsid w:val="00897C31"/>
    <w:rsid w:val="008A1B22"/>
    <w:rsid w:val="008A422E"/>
    <w:rsid w:val="008C1989"/>
    <w:rsid w:val="008C6F08"/>
    <w:rsid w:val="008C7BB1"/>
    <w:rsid w:val="008D1B4B"/>
    <w:rsid w:val="00910098"/>
    <w:rsid w:val="009248F9"/>
    <w:rsid w:val="00926374"/>
    <w:rsid w:val="009577CF"/>
    <w:rsid w:val="0099126A"/>
    <w:rsid w:val="009A0033"/>
    <w:rsid w:val="009B207D"/>
    <w:rsid w:val="009B4436"/>
    <w:rsid w:val="009C15B2"/>
    <w:rsid w:val="009D063A"/>
    <w:rsid w:val="009E7C8B"/>
    <w:rsid w:val="00A11812"/>
    <w:rsid w:val="00A3501D"/>
    <w:rsid w:val="00A41D1F"/>
    <w:rsid w:val="00A43E7F"/>
    <w:rsid w:val="00A457C0"/>
    <w:rsid w:val="00A807AC"/>
    <w:rsid w:val="00AB393F"/>
    <w:rsid w:val="00AC46D1"/>
    <w:rsid w:val="00AD3005"/>
    <w:rsid w:val="00AE4C98"/>
    <w:rsid w:val="00AF4480"/>
    <w:rsid w:val="00B00A8F"/>
    <w:rsid w:val="00B0107E"/>
    <w:rsid w:val="00B06DFD"/>
    <w:rsid w:val="00B11A32"/>
    <w:rsid w:val="00B15565"/>
    <w:rsid w:val="00B206B1"/>
    <w:rsid w:val="00B2497A"/>
    <w:rsid w:val="00B27A15"/>
    <w:rsid w:val="00B42EC4"/>
    <w:rsid w:val="00B57069"/>
    <w:rsid w:val="00B7190E"/>
    <w:rsid w:val="00B902B4"/>
    <w:rsid w:val="00B94745"/>
    <w:rsid w:val="00B96347"/>
    <w:rsid w:val="00BA13A4"/>
    <w:rsid w:val="00BD64D4"/>
    <w:rsid w:val="00BE0031"/>
    <w:rsid w:val="00C42F39"/>
    <w:rsid w:val="00C57D90"/>
    <w:rsid w:val="00C67D8A"/>
    <w:rsid w:val="00C9314A"/>
    <w:rsid w:val="00CA0196"/>
    <w:rsid w:val="00CA16B8"/>
    <w:rsid w:val="00CA519A"/>
    <w:rsid w:val="00CC6601"/>
    <w:rsid w:val="00CE1403"/>
    <w:rsid w:val="00CF2622"/>
    <w:rsid w:val="00D05DAB"/>
    <w:rsid w:val="00D459FC"/>
    <w:rsid w:val="00D47960"/>
    <w:rsid w:val="00D8564F"/>
    <w:rsid w:val="00D908DF"/>
    <w:rsid w:val="00D95C67"/>
    <w:rsid w:val="00DA726F"/>
    <w:rsid w:val="00DB4919"/>
    <w:rsid w:val="00DF2784"/>
    <w:rsid w:val="00E07226"/>
    <w:rsid w:val="00E168D6"/>
    <w:rsid w:val="00E50FE7"/>
    <w:rsid w:val="00E61B76"/>
    <w:rsid w:val="00E76184"/>
    <w:rsid w:val="00EA5530"/>
    <w:rsid w:val="00EB4DBD"/>
    <w:rsid w:val="00EC11EA"/>
    <w:rsid w:val="00F14F00"/>
    <w:rsid w:val="00F207DD"/>
    <w:rsid w:val="00F27195"/>
    <w:rsid w:val="00F347F6"/>
    <w:rsid w:val="00F34D73"/>
    <w:rsid w:val="00F41841"/>
    <w:rsid w:val="00F5657E"/>
    <w:rsid w:val="00F6723B"/>
    <w:rsid w:val="00F74B7F"/>
    <w:rsid w:val="00F81A66"/>
    <w:rsid w:val="00F853BA"/>
    <w:rsid w:val="00F8590A"/>
    <w:rsid w:val="00F91071"/>
    <w:rsid w:val="00FB00C6"/>
    <w:rsid w:val="00FC19C1"/>
    <w:rsid w:val="1AEE0469"/>
    <w:rsid w:val="6D9E6164"/>
    <w:rsid w:val="75CF09D8"/>
    <w:rsid w:val="76713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DF5191"/>
  <w15:docId w15:val="{E4490B0A-E6E0-4359-8553-CA079B822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188A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</w:style>
  <w:style w:type="paragraph" w:styleId="a9">
    <w:name w:val="List Paragraph"/>
    <w:basedOn w:val="a"/>
    <w:uiPriority w:val="34"/>
    <w:qFormat/>
    <w:pPr>
      <w:ind w:firstLineChars="200" w:firstLine="420"/>
    </w:p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21">
    <w:name w:val="无格式表格 21"/>
    <w:basedOn w:val="a1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-11">
    <w:name w:val="彩色列表 - 强调文字颜色 11"/>
    <w:basedOn w:val="a"/>
    <w:uiPriority w:val="99"/>
    <w:qFormat/>
    <w:pPr>
      <w:ind w:firstLineChars="200" w:firstLine="420"/>
    </w:pPr>
    <w:rPr>
      <w:rFonts w:ascii="Calibri" w:hAnsi="Calibri"/>
    </w:rPr>
  </w:style>
  <w:style w:type="character" w:styleId="aa">
    <w:name w:val="Hyperlink"/>
    <w:basedOn w:val="a0"/>
    <w:uiPriority w:val="99"/>
    <w:unhideWhenUsed/>
    <w:qFormat/>
    <w:rsid w:val="00293F53"/>
    <w:rPr>
      <w:color w:val="0563C1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9A0033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9A0033"/>
    <w:pPr>
      <w:jc w:val="left"/>
    </w:pPr>
  </w:style>
  <w:style w:type="character" w:customStyle="1" w:styleId="ad">
    <w:name w:val="批注文字 字符"/>
    <w:basedOn w:val="a0"/>
    <w:link w:val="ac"/>
    <w:uiPriority w:val="99"/>
    <w:rsid w:val="009A0033"/>
    <w:rPr>
      <w:kern w:val="2"/>
      <w:sz w:val="21"/>
      <w:szCs w:val="22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9A0033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9A0033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5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272</Words>
  <Characters>757</Characters>
  <Application>Microsoft Office Word</Application>
  <DocSecurity>0</DocSecurity>
  <Lines>252</Lines>
  <Paragraphs>257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伟坤</dc:creator>
  <cp:lastModifiedBy>偏 偏</cp:lastModifiedBy>
  <cp:revision>5</cp:revision>
  <dcterms:created xsi:type="dcterms:W3CDTF">2025-04-14T05:07:00Z</dcterms:created>
  <dcterms:modified xsi:type="dcterms:W3CDTF">2025-06-19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ECFD37BD6F949A4AF9D5D546E82C75E_13</vt:lpwstr>
  </property>
</Properties>
</file>